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017"/>
        <w:tblW w:w="8931" w:type="dxa"/>
        <w:tblBorders>
          <w:top w:val="single" w:sz="18" w:space="0" w:color="auto"/>
          <w:bottom w:val="single" w:sz="18" w:space="0" w:color="auto"/>
          <w:insideH w:val="single" w:sz="18" w:space="0" w:color="auto"/>
        </w:tblBorders>
        <w:tblLook w:val="04A0" w:firstRow="1" w:lastRow="0" w:firstColumn="1" w:lastColumn="0" w:noHBand="0" w:noVBand="1"/>
      </w:tblPr>
      <w:tblGrid>
        <w:gridCol w:w="1843"/>
        <w:gridCol w:w="7088"/>
      </w:tblGrid>
      <w:tr w:rsidR="00683442" w:rsidRPr="000F5F3F" w14:paraId="2CF96107" w14:textId="77777777" w:rsidTr="00683442">
        <w:trPr>
          <w:trHeight w:hRule="exact" w:val="567"/>
        </w:trPr>
        <w:tc>
          <w:tcPr>
            <w:tcW w:w="1843" w:type="dxa"/>
            <w:shd w:val="clear" w:color="auto" w:fill="auto"/>
          </w:tcPr>
          <w:p w14:paraId="5B6E5061" w14:textId="77777777" w:rsidR="00683442" w:rsidRPr="000F5F3F" w:rsidRDefault="00683442" w:rsidP="00683442">
            <w:pPr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0F5F3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Infection site</w:t>
            </w:r>
          </w:p>
        </w:tc>
        <w:tc>
          <w:tcPr>
            <w:tcW w:w="7088" w:type="dxa"/>
            <w:shd w:val="clear" w:color="auto" w:fill="auto"/>
            <w:vAlign w:val="center"/>
          </w:tcPr>
          <w:p w14:paraId="320E8AC1" w14:textId="77777777" w:rsidR="00683442" w:rsidRPr="000F5F3F" w:rsidRDefault="00683442" w:rsidP="00683442">
            <w:pPr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0F5F3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>Definition</w:t>
            </w:r>
          </w:p>
          <w:p w14:paraId="72EDEF11" w14:textId="77777777" w:rsidR="00683442" w:rsidRPr="000F5F3F" w:rsidRDefault="00683442" w:rsidP="00683442">
            <w:pPr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</w:p>
        </w:tc>
      </w:tr>
      <w:tr w:rsidR="00683442" w:rsidRPr="000F5F3F" w14:paraId="78FEEB25" w14:textId="77777777" w:rsidTr="00683442">
        <w:trPr>
          <w:trHeight w:val="3351"/>
        </w:trPr>
        <w:tc>
          <w:tcPr>
            <w:tcW w:w="1843" w:type="dxa"/>
            <w:shd w:val="clear" w:color="auto" w:fill="auto"/>
          </w:tcPr>
          <w:p w14:paraId="760C1B23" w14:textId="77777777" w:rsidR="00683442" w:rsidRPr="000F5F3F" w:rsidRDefault="00683442" w:rsidP="00683442">
            <w:pPr>
              <w:spacing w:line="360" w:lineRule="auto"/>
              <w:rPr>
                <w:rFonts w:ascii="Arial" w:hAnsi="Arial" w:cs="Arial"/>
                <w:b/>
                <w:sz w:val="12"/>
                <w:szCs w:val="12"/>
                <w:highlight w:val="yellow"/>
              </w:rPr>
            </w:pPr>
          </w:p>
          <w:p w14:paraId="497A0680" w14:textId="77777777" w:rsidR="00683442" w:rsidRPr="000F5F3F" w:rsidRDefault="00683442" w:rsidP="00683442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  <w:highlight w:val="yellow"/>
              </w:rPr>
            </w:pPr>
            <w:r w:rsidRPr="000F5F3F">
              <w:rPr>
                <w:rFonts w:ascii="Arial" w:hAnsi="Arial" w:cs="Arial"/>
                <w:b/>
                <w:sz w:val="22"/>
                <w:szCs w:val="22"/>
                <w:highlight w:val="yellow"/>
              </w:rPr>
              <w:t xml:space="preserve">Pneumonia </w:t>
            </w:r>
          </w:p>
        </w:tc>
        <w:tc>
          <w:tcPr>
            <w:tcW w:w="7088" w:type="dxa"/>
            <w:shd w:val="clear" w:color="auto" w:fill="auto"/>
          </w:tcPr>
          <w:p w14:paraId="69582ED8" w14:textId="77777777" w:rsidR="00683442" w:rsidRPr="000F5F3F" w:rsidRDefault="00683442" w:rsidP="00683442">
            <w:pPr>
              <w:spacing w:line="360" w:lineRule="auto"/>
              <w:rPr>
                <w:rFonts w:ascii="Arial" w:hAnsi="Arial" w:cs="Arial"/>
                <w:b/>
                <w:sz w:val="12"/>
                <w:szCs w:val="12"/>
                <w:highlight w:val="yellow"/>
              </w:rPr>
            </w:pPr>
          </w:p>
          <w:p w14:paraId="770A0635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b/>
                <w:sz w:val="20"/>
                <w:szCs w:val="20"/>
                <w:highlight w:val="yellow"/>
              </w:rPr>
              <w:t>Pneumonia</w:t>
            </w: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 xml:space="preserve"> requires any 1 of the following: </w:t>
            </w:r>
          </w:p>
          <w:p w14:paraId="569D151D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1. Rales or dullness to percussion on physical examinations of chest</w:t>
            </w:r>
          </w:p>
          <w:p w14:paraId="633FEF19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  <w:u w:val="single"/>
              </w:rPr>
            </w:pPr>
            <w:r w:rsidRPr="000F5F3F">
              <w:rPr>
                <w:rFonts w:ascii="Arial" w:hAnsi="Arial" w:cs="Arial"/>
                <w:b/>
                <w:iCs/>
                <w:sz w:val="20"/>
                <w:szCs w:val="20"/>
                <w:highlight w:val="yellow"/>
                <w:bdr w:val="none" w:sz="0" w:space="0" w:color="auto" w:frame="1"/>
              </w:rPr>
              <w:t>AND</w:t>
            </w:r>
            <w:r w:rsidRPr="000F5F3F">
              <w:rPr>
                <w:rFonts w:ascii="Arial" w:hAnsi="Arial" w:cs="Arial"/>
                <w:iCs/>
                <w:sz w:val="20"/>
                <w:szCs w:val="20"/>
                <w:highlight w:val="yellow"/>
                <w:bdr w:val="none" w:sz="0" w:space="0" w:color="auto" w:frame="1"/>
              </w:rPr>
              <w:t xml:space="preserve"> </w:t>
            </w: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any of the following:</w:t>
            </w:r>
          </w:p>
          <w:p w14:paraId="26C46BB3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A. New onset of purulent sputum or change in character of sputum.</w:t>
            </w:r>
          </w:p>
          <w:p w14:paraId="58646ECB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B. Isolation of organism from blood culture.</w:t>
            </w:r>
          </w:p>
          <w:p w14:paraId="1FFB4780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C. Isolation of pathogen from specimen obtained by trans-tracheal aspirate, bronchial brushing, or biopsy.</w:t>
            </w:r>
          </w:p>
          <w:p w14:paraId="05F2C69B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2. Chest radiography showing new or progressive infiltrate, consolidation, cavitation, or pleural effusion.</w:t>
            </w:r>
          </w:p>
          <w:p w14:paraId="4DB9D843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iCs/>
                <w:sz w:val="20"/>
                <w:szCs w:val="20"/>
                <w:highlight w:val="yellow"/>
                <w:bdr w:val="none" w:sz="0" w:space="0" w:color="auto" w:frame="1"/>
              </w:rPr>
            </w:pPr>
            <w:r w:rsidRPr="000F5F3F">
              <w:rPr>
                <w:rFonts w:ascii="Arial" w:hAnsi="Arial" w:cs="Arial"/>
                <w:b/>
                <w:iCs/>
                <w:sz w:val="20"/>
                <w:szCs w:val="20"/>
                <w:highlight w:val="yellow"/>
                <w:bdr w:val="none" w:sz="0" w:space="0" w:color="auto" w:frame="1"/>
              </w:rPr>
              <w:t>AND</w:t>
            </w:r>
            <w:r w:rsidRPr="000F5F3F">
              <w:rPr>
                <w:rFonts w:ascii="Arial" w:hAnsi="Arial" w:cs="Arial"/>
                <w:iCs/>
                <w:sz w:val="20"/>
                <w:szCs w:val="20"/>
                <w:highlight w:val="yellow"/>
                <w:bdr w:val="none" w:sz="0" w:space="0" w:color="auto" w:frame="1"/>
              </w:rPr>
              <w:t xml:space="preserve"> </w:t>
            </w: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any of the following:</w:t>
            </w:r>
          </w:p>
          <w:p w14:paraId="6DAA65C4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A. New onset of purulent sputum or change in character of sputum.</w:t>
            </w:r>
          </w:p>
          <w:p w14:paraId="3D0F11D4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B. Isolation of organism from blood culture.</w:t>
            </w:r>
          </w:p>
          <w:p w14:paraId="062BD526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C. Isolation of pathogen from specimen obtained by trans-tracheal aspirate, bronchial brushing, or biopsy.</w:t>
            </w:r>
          </w:p>
          <w:p w14:paraId="5A9CD231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D. Isolation of virus or detection of viral antigen in respiratory secretions.</w:t>
            </w:r>
          </w:p>
          <w:p w14:paraId="4D389544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E. Diagnostic single antibody titre (IgM) or fourfold increase in paired serum samples (IgG) for pathogen.</w:t>
            </w:r>
          </w:p>
          <w:p w14:paraId="0EC32806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0F5F3F">
              <w:rPr>
                <w:rFonts w:ascii="Arial" w:hAnsi="Arial" w:cs="Arial"/>
                <w:sz w:val="20"/>
                <w:szCs w:val="20"/>
                <w:highlight w:val="yellow"/>
              </w:rPr>
              <w:t>F. Histopathologic evidence of pneumonia.</w:t>
            </w:r>
          </w:p>
          <w:p w14:paraId="6FE32B3E" w14:textId="77777777" w:rsidR="00683442" w:rsidRPr="000F5F3F" w:rsidRDefault="00683442" w:rsidP="00683442">
            <w:pPr>
              <w:spacing w:line="276" w:lineRule="auto"/>
              <w:rPr>
                <w:rFonts w:ascii="Arial" w:hAnsi="Arial" w:cs="Arial"/>
                <w:sz w:val="16"/>
                <w:highlight w:val="yellow"/>
              </w:rPr>
            </w:pPr>
          </w:p>
        </w:tc>
      </w:tr>
    </w:tbl>
    <w:p w14:paraId="3187E131" w14:textId="2CB44A8B" w:rsidR="009C6193" w:rsidRPr="00683442" w:rsidRDefault="00683442" w:rsidP="00683442">
      <w:r w:rsidRPr="000F5F3F">
        <w:rPr>
          <w:b/>
          <w:bCs/>
          <w:highlight w:val="yellow"/>
        </w:rPr>
        <w:t>Supplementary Table</w:t>
      </w:r>
      <w:r w:rsidRPr="000F5F3F">
        <w:rPr>
          <w:highlight w:val="yellow"/>
        </w:rPr>
        <w:t xml:space="preserve"> </w:t>
      </w:r>
      <w:r w:rsidR="002C4085" w:rsidRPr="000F5F3F">
        <w:rPr>
          <w:b/>
          <w:bCs/>
          <w:highlight w:val="yellow"/>
        </w:rPr>
        <w:t>7</w:t>
      </w:r>
      <w:r w:rsidRPr="000F5F3F">
        <w:rPr>
          <w:b/>
          <w:bCs/>
          <w:highlight w:val="yellow"/>
        </w:rPr>
        <w:t xml:space="preserve">. </w:t>
      </w:r>
      <w:r w:rsidRPr="000F5F3F">
        <w:rPr>
          <w:highlight w:val="yellow"/>
        </w:rPr>
        <w:t xml:space="preserve">Criteria for defining diagnosis of </w:t>
      </w:r>
      <w:proofErr w:type="gramStart"/>
      <w:r w:rsidRPr="000F5F3F">
        <w:rPr>
          <w:highlight w:val="yellow"/>
        </w:rPr>
        <w:t>pneumonia</w:t>
      </w:r>
      <w:proofErr w:type="gramEnd"/>
      <w:r w:rsidRPr="00683442">
        <w:t xml:space="preserve"> </w:t>
      </w:r>
    </w:p>
    <w:sectPr w:rsidR="009C6193" w:rsidRPr="006834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442"/>
    <w:rsid w:val="000E0D2B"/>
    <w:rsid w:val="000F5F3F"/>
    <w:rsid w:val="00127726"/>
    <w:rsid w:val="002B74A3"/>
    <w:rsid w:val="002C4085"/>
    <w:rsid w:val="00316CD5"/>
    <w:rsid w:val="00326AE7"/>
    <w:rsid w:val="00340310"/>
    <w:rsid w:val="003A554A"/>
    <w:rsid w:val="004274B4"/>
    <w:rsid w:val="00434710"/>
    <w:rsid w:val="005417C4"/>
    <w:rsid w:val="005679E4"/>
    <w:rsid w:val="00683442"/>
    <w:rsid w:val="007E4379"/>
    <w:rsid w:val="008211F2"/>
    <w:rsid w:val="00855A7D"/>
    <w:rsid w:val="009255D0"/>
    <w:rsid w:val="00950F89"/>
    <w:rsid w:val="00986C56"/>
    <w:rsid w:val="00991D81"/>
    <w:rsid w:val="009C6193"/>
    <w:rsid w:val="00A157F7"/>
    <w:rsid w:val="00AE5778"/>
    <w:rsid w:val="00BC0D7E"/>
    <w:rsid w:val="00C01F80"/>
    <w:rsid w:val="00C357BA"/>
    <w:rsid w:val="00C43EA3"/>
    <w:rsid w:val="00CB67B4"/>
    <w:rsid w:val="00DA443C"/>
    <w:rsid w:val="00DD0550"/>
    <w:rsid w:val="00DF39E1"/>
    <w:rsid w:val="00E2352C"/>
    <w:rsid w:val="00F11401"/>
    <w:rsid w:val="00FD76F4"/>
    <w:rsid w:val="00FF3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CD1F1"/>
  <w15:chartTrackingRefBased/>
  <w15:docId w15:val="{8120ADCD-B4B8-6D4F-95CD-CCBE5D73D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442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rance, Hew D T</dc:creator>
  <cp:keywords/>
  <dc:description/>
  <cp:lastModifiedBy>Torrance, Hew D T</cp:lastModifiedBy>
  <cp:revision>3</cp:revision>
  <dcterms:created xsi:type="dcterms:W3CDTF">2023-03-24T14:26:00Z</dcterms:created>
  <dcterms:modified xsi:type="dcterms:W3CDTF">2023-05-15T18:55:00Z</dcterms:modified>
</cp:coreProperties>
</file>